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301A1F" w14:textId="77777777" w:rsidR="008012DD" w:rsidRPr="009A533A" w:rsidRDefault="008012DD" w:rsidP="001148D3">
      <w:pPr>
        <w:spacing w:line="480" w:lineRule="auto"/>
        <w:rPr>
          <w:rFonts w:ascii="Times New Roman" w:hAnsi="Times New Roman" w:cs="Times New Roman"/>
        </w:rPr>
      </w:pPr>
    </w:p>
    <w:p w14:paraId="1DF8F2B6" w14:textId="34F21479" w:rsidR="00604638" w:rsidRPr="009A533A" w:rsidRDefault="00CB5BEB" w:rsidP="001148D3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upplementary Table 3</w:t>
      </w:r>
      <w:r w:rsidR="00EC4461" w:rsidRPr="009A533A">
        <w:rPr>
          <w:rFonts w:ascii="Times New Roman" w:hAnsi="Times New Roman" w:cs="Times New Roman"/>
        </w:rPr>
        <w:t>.</w:t>
      </w:r>
      <w:proofErr w:type="gramEnd"/>
      <w:r w:rsidR="00956B5D" w:rsidRPr="009A533A">
        <w:rPr>
          <w:rFonts w:ascii="Times New Roman" w:hAnsi="Times New Roman" w:cs="Times New Roman"/>
        </w:rPr>
        <w:t xml:space="preserve"> </w:t>
      </w:r>
      <w:r w:rsidR="00B829B4" w:rsidRPr="009A533A">
        <w:rPr>
          <w:rFonts w:ascii="Times New Roman" w:hAnsi="Times New Roman" w:cs="Times New Roman"/>
        </w:rPr>
        <w:t>L</w:t>
      </w:r>
      <w:r w:rsidR="00956B5D" w:rsidRPr="009A533A">
        <w:rPr>
          <w:rFonts w:ascii="Times New Roman" w:hAnsi="Times New Roman" w:cs="Times New Roman"/>
        </w:rPr>
        <w:t>oci where two separate probes from different EWAS analyses map the same gene</w:t>
      </w:r>
      <w:r w:rsidR="00C076E1" w:rsidRPr="009A533A">
        <w:rPr>
          <w:rFonts w:ascii="Times New Roman" w:hAnsi="Times New Roman" w:cs="Times New Roman"/>
        </w:rPr>
        <w:t xml:space="preserve">. </w:t>
      </w:r>
    </w:p>
    <w:p w14:paraId="59B37087" w14:textId="77777777" w:rsidR="0010051D" w:rsidRPr="009A533A" w:rsidRDefault="0010051D" w:rsidP="001148D3">
      <w:pPr>
        <w:spacing w:line="480" w:lineRule="auto"/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page" w:tblpX="776" w:tblpY="123"/>
        <w:tblW w:w="11639" w:type="dxa"/>
        <w:tblLayout w:type="fixed"/>
        <w:tblLook w:val="04A0" w:firstRow="1" w:lastRow="0" w:firstColumn="1" w:lastColumn="0" w:noHBand="0" w:noVBand="1"/>
      </w:tblPr>
      <w:tblGrid>
        <w:gridCol w:w="1497"/>
        <w:gridCol w:w="2629"/>
        <w:gridCol w:w="1418"/>
        <w:gridCol w:w="1559"/>
        <w:gridCol w:w="1559"/>
        <w:gridCol w:w="1559"/>
        <w:gridCol w:w="1418"/>
      </w:tblGrid>
      <w:tr w:rsidR="00956B5D" w:rsidRPr="009A533A" w14:paraId="2FEFA00F" w14:textId="77777777" w:rsidTr="00724FF8">
        <w:trPr>
          <w:trHeight w:val="300"/>
        </w:trPr>
        <w:tc>
          <w:tcPr>
            <w:tcW w:w="14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B4233" w14:textId="77777777" w:rsidR="00956B5D" w:rsidRPr="009A533A" w:rsidRDefault="00956B5D" w:rsidP="001148D3">
            <w:pPr>
              <w:spacing w:line="480" w:lineRule="auto"/>
              <w:ind w:left="-959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54C6" w14:textId="77777777" w:rsidR="00956B5D" w:rsidRPr="009A533A" w:rsidRDefault="00956B5D" w:rsidP="001148D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1D40" w14:textId="77777777" w:rsidR="00956B5D" w:rsidRPr="009A533A" w:rsidRDefault="00956B5D" w:rsidP="001148D3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Gene 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AFA9E" w14:textId="77777777" w:rsidR="00956B5D" w:rsidRPr="009A533A" w:rsidRDefault="00956B5D" w:rsidP="001148D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Probe (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D351F" w14:textId="77777777" w:rsidR="00956B5D" w:rsidRPr="009A533A" w:rsidRDefault="00956B5D" w:rsidP="001148D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P-value (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BC92A" w14:textId="77777777" w:rsidR="00956B5D" w:rsidRPr="009A533A" w:rsidRDefault="00956B5D" w:rsidP="001148D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Probe (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14779" w14:textId="77777777" w:rsidR="00956B5D" w:rsidRPr="009A533A" w:rsidRDefault="00956B5D" w:rsidP="001148D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P-value (2)</w:t>
            </w:r>
          </w:p>
        </w:tc>
      </w:tr>
      <w:tr w:rsidR="00956B5D" w:rsidRPr="009A533A" w14:paraId="00E2D553" w14:textId="77777777" w:rsidTr="00724FF8">
        <w:trPr>
          <w:trHeight w:val="300"/>
        </w:trPr>
        <w:tc>
          <w:tcPr>
            <w:tcW w:w="149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DC34A5" w14:textId="77777777" w:rsidR="00956B5D" w:rsidRPr="009A533A" w:rsidRDefault="00956B5D" w:rsidP="001148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Additionally overlapping genes</w:t>
            </w:r>
          </w:p>
        </w:tc>
        <w:tc>
          <w:tcPr>
            <w:tcW w:w="262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DC6593" w14:textId="77777777" w:rsidR="00956B5D" w:rsidRPr="009A533A" w:rsidRDefault="00956B5D" w:rsidP="001148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Overlap paired: cognition (1) vs cognition change (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184C1" w14:textId="77777777" w:rsidR="00956B5D" w:rsidRPr="009A533A" w:rsidRDefault="00956B5D" w:rsidP="001148D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INPP5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EBD7A" w14:textId="77777777" w:rsidR="00956B5D" w:rsidRPr="009A533A" w:rsidRDefault="00956B5D" w:rsidP="001148D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9A533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g25745246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7B13D" w14:textId="77777777" w:rsidR="00956B5D" w:rsidRPr="009A533A" w:rsidRDefault="00956B5D" w:rsidP="001148D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.31E-0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7224F" w14:textId="77777777" w:rsidR="00956B5D" w:rsidRPr="009A533A" w:rsidRDefault="00956B5D" w:rsidP="001148D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9A533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g02483043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36E5" w14:textId="77777777" w:rsidR="00956B5D" w:rsidRPr="009A533A" w:rsidRDefault="00956B5D" w:rsidP="001148D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86E-06</w:t>
            </w:r>
          </w:p>
        </w:tc>
      </w:tr>
      <w:tr w:rsidR="00956B5D" w:rsidRPr="009A533A" w14:paraId="3395DBC1" w14:textId="77777777" w:rsidTr="00724FF8">
        <w:trPr>
          <w:trHeight w:val="219"/>
        </w:trPr>
        <w:tc>
          <w:tcPr>
            <w:tcW w:w="149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1E745F" w14:textId="77777777" w:rsidR="00956B5D" w:rsidRPr="009A533A" w:rsidRDefault="00956B5D" w:rsidP="001148D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262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63223A" w14:textId="77777777" w:rsidR="00956B5D" w:rsidRPr="009A533A" w:rsidRDefault="00956B5D" w:rsidP="001148D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4D583" w14:textId="77777777" w:rsidR="00956B5D" w:rsidRPr="009A533A" w:rsidRDefault="00956B5D" w:rsidP="001148D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TADA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FDADB" w14:textId="77777777" w:rsidR="00956B5D" w:rsidRPr="009A533A" w:rsidRDefault="00956B5D" w:rsidP="001148D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9A533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g05016425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DC59" w14:textId="77777777" w:rsidR="00956B5D" w:rsidRPr="009A533A" w:rsidRDefault="00956B5D" w:rsidP="001148D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.67E-0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1258A" w14:textId="77777777" w:rsidR="00956B5D" w:rsidRPr="009A533A" w:rsidRDefault="00956B5D" w:rsidP="001148D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9A533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g15453345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9E57F" w14:textId="77777777" w:rsidR="00956B5D" w:rsidRPr="009A533A" w:rsidRDefault="00956B5D" w:rsidP="001148D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.61E-05</w:t>
            </w:r>
          </w:p>
        </w:tc>
      </w:tr>
      <w:tr w:rsidR="00956B5D" w:rsidRPr="009A533A" w14:paraId="5816D245" w14:textId="77777777" w:rsidTr="00724FF8">
        <w:trPr>
          <w:trHeight w:val="300"/>
        </w:trPr>
        <w:tc>
          <w:tcPr>
            <w:tcW w:w="149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1C51CF" w14:textId="77777777" w:rsidR="00956B5D" w:rsidRPr="009A533A" w:rsidRDefault="00956B5D" w:rsidP="001148D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B42C0" w14:textId="77777777" w:rsidR="00956B5D" w:rsidRPr="009A533A" w:rsidRDefault="00956B5D" w:rsidP="001148D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Overlap cognition: </w:t>
            </w:r>
            <w:proofErr w:type="gramStart"/>
            <w:r w:rsidRPr="009A53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paired(</w:t>
            </w:r>
            <w:proofErr w:type="gramEnd"/>
            <w:r w:rsidRPr="009A53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1) vs unpaired (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C7D57" w14:textId="77777777" w:rsidR="00956B5D" w:rsidRPr="009A533A" w:rsidRDefault="00956B5D" w:rsidP="001148D3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H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15849" w14:textId="77777777" w:rsidR="00956B5D" w:rsidRPr="009A533A" w:rsidRDefault="00956B5D" w:rsidP="001148D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9A533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g01908020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AEBA" w14:textId="77777777" w:rsidR="00956B5D" w:rsidRPr="009A533A" w:rsidRDefault="00956B5D" w:rsidP="001148D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35E-0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F6FA" w14:textId="77777777" w:rsidR="00956B5D" w:rsidRPr="009A533A" w:rsidRDefault="00956B5D" w:rsidP="001148D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9A533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g13580343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2B3C2" w14:textId="77777777" w:rsidR="00956B5D" w:rsidRPr="009A533A" w:rsidRDefault="00956B5D" w:rsidP="001148D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A533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88E-05</w:t>
            </w:r>
          </w:p>
        </w:tc>
      </w:tr>
    </w:tbl>
    <w:p w14:paraId="1E20FF2D" w14:textId="77777777" w:rsidR="00EC4461" w:rsidRPr="009A533A" w:rsidRDefault="00EC4461" w:rsidP="001148D3">
      <w:pPr>
        <w:spacing w:line="480" w:lineRule="auto"/>
        <w:ind w:left="-851"/>
        <w:rPr>
          <w:rFonts w:ascii="Times New Roman" w:hAnsi="Times New Roman" w:cs="Times New Roman"/>
        </w:rPr>
      </w:pPr>
    </w:p>
    <w:p w14:paraId="31AE900F" w14:textId="77777777" w:rsidR="00E625FE" w:rsidRPr="009A533A" w:rsidRDefault="00E625FE" w:rsidP="001148D3">
      <w:pPr>
        <w:spacing w:line="480" w:lineRule="auto"/>
        <w:ind w:left="-851"/>
        <w:rPr>
          <w:rFonts w:ascii="Times New Roman" w:hAnsi="Times New Roman" w:cs="Times New Roman"/>
        </w:rPr>
      </w:pPr>
    </w:p>
    <w:p w14:paraId="10D96013" w14:textId="77777777" w:rsidR="00E625FE" w:rsidRPr="009A533A" w:rsidRDefault="00E625FE" w:rsidP="001148D3">
      <w:pPr>
        <w:spacing w:line="480" w:lineRule="auto"/>
        <w:ind w:left="-851"/>
        <w:rPr>
          <w:rFonts w:ascii="Times New Roman" w:hAnsi="Times New Roman" w:cs="Times New Roman"/>
        </w:rPr>
      </w:pPr>
    </w:p>
    <w:p w14:paraId="7E477D75" w14:textId="77777777" w:rsidR="00E625FE" w:rsidRPr="009A533A" w:rsidRDefault="00E625FE" w:rsidP="001148D3">
      <w:pPr>
        <w:spacing w:line="480" w:lineRule="auto"/>
        <w:ind w:left="-851"/>
        <w:rPr>
          <w:rFonts w:ascii="Times New Roman" w:hAnsi="Times New Roman" w:cs="Times New Roman"/>
        </w:rPr>
      </w:pPr>
    </w:p>
    <w:p w14:paraId="17A4F96D" w14:textId="77777777" w:rsidR="00E625FE" w:rsidRPr="009A533A" w:rsidRDefault="00E625FE" w:rsidP="001148D3">
      <w:pPr>
        <w:spacing w:line="480" w:lineRule="auto"/>
        <w:ind w:left="-851"/>
        <w:rPr>
          <w:rFonts w:ascii="Times New Roman" w:hAnsi="Times New Roman" w:cs="Times New Roman"/>
        </w:rPr>
      </w:pPr>
    </w:p>
    <w:p w14:paraId="2F019142" w14:textId="77777777" w:rsidR="00E625FE" w:rsidRPr="009A533A" w:rsidRDefault="00E625FE" w:rsidP="001148D3">
      <w:pPr>
        <w:spacing w:line="480" w:lineRule="auto"/>
        <w:ind w:left="-851"/>
        <w:rPr>
          <w:rFonts w:ascii="Times New Roman" w:hAnsi="Times New Roman" w:cs="Times New Roman"/>
        </w:rPr>
      </w:pPr>
    </w:p>
    <w:p w14:paraId="6A2E4F77" w14:textId="77777777" w:rsidR="00E625FE" w:rsidRPr="009A533A" w:rsidRDefault="00E625FE" w:rsidP="001148D3">
      <w:pPr>
        <w:spacing w:line="480" w:lineRule="auto"/>
        <w:ind w:left="-851"/>
        <w:rPr>
          <w:rFonts w:ascii="Times New Roman" w:hAnsi="Times New Roman" w:cs="Times New Roman"/>
        </w:rPr>
      </w:pPr>
    </w:p>
    <w:p w14:paraId="0DAB74CE" w14:textId="77777777" w:rsidR="00E625FE" w:rsidRPr="009A533A" w:rsidRDefault="00E625FE" w:rsidP="001148D3">
      <w:pPr>
        <w:spacing w:line="480" w:lineRule="auto"/>
        <w:ind w:left="-851"/>
        <w:rPr>
          <w:rFonts w:ascii="Times New Roman" w:hAnsi="Times New Roman" w:cs="Times New Roman"/>
        </w:rPr>
      </w:pPr>
    </w:p>
    <w:p w14:paraId="05ACBDE2" w14:textId="4857EA74" w:rsidR="00E625FE" w:rsidRPr="009A533A" w:rsidRDefault="00C076E1" w:rsidP="001148D3">
      <w:pPr>
        <w:spacing w:line="480" w:lineRule="auto"/>
        <w:rPr>
          <w:rFonts w:ascii="Times New Roman" w:hAnsi="Times New Roman" w:cs="Times New Roman"/>
        </w:rPr>
      </w:pPr>
      <w:r w:rsidRPr="009A533A">
        <w:rPr>
          <w:rFonts w:ascii="Times New Roman" w:hAnsi="Times New Roman" w:cs="Times New Roman"/>
        </w:rPr>
        <w:t xml:space="preserve"> (1) </w:t>
      </w:r>
      <w:proofErr w:type="gramStart"/>
      <w:r w:rsidRPr="009A533A">
        <w:rPr>
          <w:rFonts w:ascii="Times New Roman" w:hAnsi="Times New Roman" w:cs="Times New Roman"/>
        </w:rPr>
        <w:t>and</w:t>
      </w:r>
      <w:proofErr w:type="gramEnd"/>
      <w:r w:rsidRPr="009A533A">
        <w:rPr>
          <w:rFonts w:ascii="Times New Roman" w:hAnsi="Times New Roman" w:cs="Times New Roman"/>
        </w:rPr>
        <w:t xml:space="preserve"> (2) numbering correspond to the EWAS analysis presented in a given row.</w:t>
      </w:r>
    </w:p>
    <w:p w14:paraId="4EFD3FAC" w14:textId="77777777" w:rsidR="00E625FE" w:rsidRPr="009A533A" w:rsidRDefault="00E625FE" w:rsidP="001148D3">
      <w:pPr>
        <w:spacing w:line="480" w:lineRule="auto"/>
        <w:ind w:left="-851"/>
        <w:rPr>
          <w:rFonts w:ascii="Times New Roman" w:hAnsi="Times New Roman" w:cs="Times New Roman"/>
        </w:rPr>
      </w:pPr>
    </w:p>
    <w:p w14:paraId="648088A4" w14:textId="77777777" w:rsidR="00E625FE" w:rsidRPr="009A533A" w:rsidRDefault="00E625FE" w:rsidP="001148D3">
      <w:pPr>
        <w:spacing w:line="480" w:lineRule="auto"/>
        <w:ind w:left="-851"/>
        <w:rPr>
          <w:rFonts w:ascii="Times New Roman" w:hAnsi="Times New Roman" w:cs="Times New Roman"/>
        </w:rPr>
      </w:pPr>
    </w:p>
    <w:p w14:paraId="3206EFA5" w14:textId="77777777" w:rsidR="00E625FE" w:rsidRPr="009A533A" w:rsidRDefault="00E625FE" w:rsidP="001148D3">
      <w:pPr>
        <w:spacing w:line="480" w:lineRule="auto"/>
        <w:ind w:left="-851"/>
        <w:rPr>
          <w:rFonts w:ascii="Times New Roman" w:hAnsi="Times New Roman" w:cs="Times New Roman"/>
        </w:rPr>
      </w:pPr>
    </w:p>
    <w:p w14:paraId="4F244E47" w14:textId="77777777" w:rsidR="00E625FE" w:rsidRPr="009A533A" w:rsidRDefault="00E625FE" w:rsidP="001148D3">
      <w:pPr>
        <w:spacing w:line="480" w:lineRule="auto"/>
        <w:ind w:left="-851"/>
        <w:rPr>
          <w:rFonts w:ascii="Times New Roman" w:hAnsi="Times New Roman" w:cs="Times New Roman"/>
        </w:rPr>
      </w:pPr>
    </w:p>
    <w:p w14:paraId="67F39651" w14:textId="77777777" w:rsidR="00E625FE" w:rsidRPr="009A533A" w:rsidRDefault="00E625FE" w:rsidP="0098016C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E625FE" w:rsidRPr="009A533A" w:rsidSect="00CB0F89">
      <w:pgSz w:w="16840" w:h="11900" w:orient="landscape"/>
      <w:pgMar w:top="1134" w:right="1956" w:bottom="1134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DA2"/>
    <w:rsid w:val="0005364B"/>
    <w:rsid w:val="00054932"/>
    <w:rsid w:val="00055CDC"/>
    <w:rsid w:val="000576E1"/>
    <w:rsid w:val="00066DEF"/>
    <w:rsid w:val="00077CFD"/>
    <w:rsid w:val="000859FB"/>
    <w:rsid w:val="00090FD4"/>
    <w:rsid w:val="000B7725"/>
    <w:rsid w:val="0010051D"/>
    <w:rsid w:val="00104304"/>
    <w:rsid w:val="001130D2"/>
    <w:rsid w:val="001148D3"/>
    <w:rsid w:val="00137040"/>
    <w:rsid w:val="001662CD"/>
    <w:rsid w:val="00192F55"/>
    <w:rsid w:val="001C5044"/>
    <w:rsid w:val="001D4169"/>
    <w:rsid w:val="00212EF5"/>
    <w:rsid w:val="00227CE6"/>
    <w:rsid w:val="00247FD6"/>
    <w:rsid w:val="0028616A"/>
    <w:rsid w:val="00295F95"/>
    <w:rsid w:val="002A5205"/>
    <w:rsid w:val="002B3236"/>
    <w:rsid w:val="002E177B"/>
    <w:rsid w:val="002F4A81"/>
    <w:rsid w:val="00305857"/>
    <w:rsid w:val="00311A43"/>
    <w:rsid w:val="0031596F"/>
    <w:rsid w:val="00327B88"/>
    <w:rsid w:val="00346860"/>
    <w:rsid w:val="00367D3A"/>
    <w:rsid w:val="00382294"/>
    <w:rsid w:val="0039475F"/>
    <w:rsid w:val="003A679C"/>
    <w:rsid w:val="003B1F20"/>
    <w:rsid w:val="003B5FAB"/>
    <w:rsid w:val="003F03FC"/>
    <w:rsid w:val="0045272E"/>
    <w:rsid w:val="0046125A"/>
    <w:rsid w:val="0046131B"/>
    <w:rsid w:val="00471E96"/>
    <w:rsid w:val="00491867"/>
    <w:rsid w:val="004C66C6"/>
    <w:rsid w:val="004E66AE"/>
    <w:rsid w:val="004F6AAE"/>
    <w:rsid w:val="00523E91"/>
    <w:rsid w:val="0052581A"/>
    <w:rsid w:val="005430F9"/>
    <w:rsid w:val="00552AAA"/>
    <w:rsid w:val="005536FF"/>
    <w:rsid w:val="00570549"/>
    <w:rsid w:val="005B6DBE"/>
    <w:rsid w:val="005D3CEB"/>
    <w:rsid w:val="00604638"/>
    <w:rsid w:val="006164D5"/>
    <w:rsid w:val="00631C01"/>
    <w:rsid w:val="00671837"/>
    <w:rsid w:val="00674CE4"/>
    <w:rsid w:val="006B7EE2"/>
    <w:rsid w:val="006C5656"/>
    <w:rsid w:val="006D531A"/>
    <w:rsid w:val="00710D08"/>
    <w:rsid w:val="00712BF6"/>
    <w:rsid w:val="00724FF8"/>
    <w:rsid w:val="0076181E"/>
    <w:rsid w:val="007A2BF9"/>
    <w:rsid w:val="007A6820"/>
    <w:rsid w:val="007D10B9"/>
    <w:rsid w:val="008012DD"/>
    <w:rsid w:val="0081195F"/>
    <w:rsid w:val="008128D1"/>
    <w:rsid w:val="00882EFE"/>
    <w:rsid w:val="00893539"/>
    <w:rsid w:val="00894AB5"/>
    <w:rsid w:val="009152FB"/>
    <w:rsid w:val="00942081"/>
    <w:rsid w:val="00945832"/>
    <w:rsid w:val="00956B5D"/>
    <w:rsid w:val="0098016C"/>
    <w:rsid w:val="0098344A"/>
    <w:rsid w:val="009A533A"/>
    <w:rsid w:val="009B2B5E"/>
    <w:rsid w:val="009D5DA2"/>
    <w:rsid w:val="00A0206D"/>
    <w:rsid w:val="00A06C43"/>
    <w:rsid w:val="00AB7A75"/>
    <w:rsid w:val="00AC5A6B"/>
    <w:rsid w:val="00AD2F80"/>
    <w:rsid w:val="00B55DA7"/>
    <w:rsid w:val="00B623AB"/>
    <w:rsid w:val="00B63E0D"/>
    <w:rsid w:val="00B829B4"/>
    <w:rsid w:val="00B87FE3"/>
    <w:rsid w:val="00BB601E"/>
    <w:rsid w:val="00BC552C"/>
    <w:rsid w:val="00BC7E87"/>
    <w:rsid w:val="00BE78E3"/>
    <w:rsid w:val="00BF042C"/>
    <w:rsid w:val="00C06D7C"/>
    <w:rsid w:val="00C076E1"/>
    <w:rsid w:val="00C1300D"/>
    <w:rsid w:val="00C33298"/>
    <w:rsid w:val="00C6554C"/>
    <w:rsid w:val="00C86E4B"/>
    <w:rsid w:val="00C91B59"/>
    <w:rsid w:val="00C9488C"/>
    <w:rsid w:val="00CB0F89"/>
    <w:rsid w:val="00CB5BEB"/>
    <w:rsid w:val="00CB6F4F"/>
    <w:rsid w:val="00CE7358"/>
    <w:rsid w:val="00CF2936"/>
    <w:rsid w:val="00CF5E22"/>
    <w:rsid w:val="00D00AD3"/>
    <w:rsid w:val="00D122C5"/>
    <w:rsid w:val="00D25EA2"/>
    <w:rsid w:val="00D7109D"/>
    <w:rsid w:val="00D963A5"/>
    <w:rsid w:val="00DB65FC"/>
    <w:rsid w:val="00DE36A9"/>
    <w:rsid w:val="00E03DF4"/>
    <w:rsid w:val="00E14CA2"/>
    <w:rsid w:val="00E625FE"/>
    <w:rsid w:val="00E70662"/>
    <w:rsid w:val="00E72815"/>
    <w:rsid w:val="00EA13B5"/>
    <w:rsid w:val="00EB5CA8"/>
    <w:rsid w:val="00EB69D1"/>
    <w:rsid w:val="00EC0E5F"/>
    <w:rsid w:val="00EC4461"/>
    <w:rsid w:val="00EC5C57"/>
    <w:rsid w:val="00ED1DAC"/>
    <w:rsid w:val="00EE247B"/>
    <w:rsid w:val="00EF0823"/>
    <w:rsid w:val="00F24AF4"/>
    <w:rsid w:val="00F5105F"/>
    <w:rsid w:val="00F60D79"/>
    <w:rsid w:val="00F772D8"/>
    <w:rsid w:val="00F90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9AC2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0206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29B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9B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47F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7FD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7FD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FD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7FD6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A13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0206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29B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9B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47F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7FD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7FD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FD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7FD6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A13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63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2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5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2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0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3.DOCX</DocumentId>
    <IsDeleted xmlns="64f0ecf7-d19c-4b88-abc0-1645d5999ad2">false</IsDeleted>
    <StageName xmlns="64f0ecf7-d19c-4b88-abc0-1645d5999ad2" xsi:nil="true"/>
    <TitleName xmlns="64f0ecf7-d19c-4b88-abc0-1645d5999ad2">Table 3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1D42FBB-6AD6-4C93-8BD4-FFB785214571}"/>
</file>

<file path=customXml/itemProps2.xml><?xml version="1.0" encoding="utf-8"?>
<ds:datastoreItem xmlns:ds="http://schemas.openxmlformats.org/officeDocument/2006/customXml" ds:itemID="{7456EA4C-C099-456E-88F6-BFF084153976}"/>
</file>

<file path=customXml/itemProps3.xml><?xml version="1.0" encoding="utf-8"?>
<ds:datastoreItem xmlns:ds="http://schemas.openxmlformats.org/officeDocument/2006/customXml" ds:itemID="{7720B76F-9C90-443C-993C-F3E5F3BC477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1</Characters>
  <Application>Microsoft Macintosh Word</Application>
  <DocSecurity>0</DocSecurity>
  <Lines>3</Lines>
  <Paragraphs>1</Paragraphs>
  <ScaleCrop>false</ScaleCrop>
  <Company>AU</Company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tarnawska</dc:creator>
  <cp:keywords/>
  <dc:description/>
  <cp:lastModifiedBy>Anna Starnawska</cp:lastModifiedBy>
  <cp:revision>2</cp:revision>
  <cp:lastPrinted>2016-03-15T12:58:00Z</cp:lastPrinted>
  <dcterms:created xsi:type="dcterms:W3CDTF">2017-11-01T10:30:00Z</dcterms:created>
  <dcterms:modified xsi:type="dcterms:W3CDTF">2017-11-01T10:30:00Z</dcterms:modified>
</cp:coreProperties>
</file>